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B67AC" w14:textId="304E80EC" w:rsidR="00E11DC7" w:rsidRPr="00C17E72" w:rsidRDefault="00C17E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</w:t>
      </w:r>
      <w:r w:rsidR="00E11DC7" w:rsidRPr="00C17E72">
        <w:rPr>
          <w:rFonts w:ascii="Times New Roman" w:hAnsi="Times New Roman" w:cs="Times New Roman"/>
          <w:sz w:val="24"/>
          <w:szCs w:val="24"/>
        </w:rPr>
        <w:t xml:space="preserve">able 4: </w:t>
      </w:r>
      <w:r>
        <w:rPr>
          <w:rFonts w:ascii="Times New Roman" w:hAnsi="Times New Roman" w:cs="Times New Roman"/>
          <w:sz w:val="24"/>
          <w:szCs w:val="24"/>
        </w:rPr>
        <w:t xml:space="preserve">List of 47 </w:t>
      </w:r>
      <w:r w:rsidR="00E11DC7" w:rsidRPr="00C17E72">
        <w:rPr>
          <w:rFonts w:ascii="Times New Roman" w:hAnsi="Times New Roman" w:cs="Times New Roman"/>
          <w:sz w:val="24"/>
          <w:szCs w:val="24"/>
        </w:rPr>
        <w:t>Sri Lankan rice accessions deposited in Rice SNP-Seek Database of the International Rice Research Institute</w:t>
      </w:r>
    </w:p>
    <w:p w14:paraId="3234C36F" w14:textId="2D3A447B" w:rsidR="00E11DC7" w:rsidRDefault="00E11DC7"/>
    <w:tbl>
      <w:tblPr>
        <w:tblW w:w="5125" w:type="dxa"/>
        <w:tblLook w:val="04A0" w:firstRow="1" w:lastRow="0" w:firstColumn="1" w:lastColumn="0" w:noHBand="0" w:noVBand="1"/>
      </w:tblPr>
      <w:tblGrid>
        <w:gridCol w:w="570"/>
        <w:gridCol w:w="2442"/>
        <w:gridCol w:w="2113"/>
      </w:tblGrid>
      <w:tr w:rsidR="00E11DC7" w:rsidRPr="00E11DC7" w14:paraId="10ECAFDE" w14:textId="77777777" w:rsidTr="00E11DC7">
        <w:trPr>
          <w:trHeight w:val="312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A502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092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ame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002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GC Number               </w:t>
            </w:r>
          </w:p>
        </w:tc>
      </w:tr>
      <w:tr w:rsidR="00E11DC7" w:rsidRPr="00E11DC7" w14:paraId="6F41B67C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23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E3002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gusamb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B49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8944-2</w:t>
            </w:r>
          </w:p>
        </w:tc>
      </w:tr>
      <w:tr w:rsidR="00E11DC7" w:rsidRPr="00E11DC7" w14:paraId="5B277681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AFE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15E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lasuriya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ACC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66509-1</w:t>
            </w:r>
          </w:p>
        </w:tc>
      </w:tr>
      <w:tr w:rsidR="00E11DC7" w:rsidRPr="00E11DC7" w14:paraId="26E1BC9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AC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D33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n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485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420-1</w:t>
            </w:r>
          </w:p>
        </w:tc>
      </w:tr>
      <w:tr w:rsidR="00E11DC7" w:rsidRPr="00E11DC7" w14:paraId="762E5112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345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88E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wak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er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242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1381-1</w:t>
            </w:r>
          </w:p>
        </w:tc>
      </w:tr>
      <w:tr w:rsidR="00E11DC7" w:rsidRPr="00E11DC7" w14:paraId="624404F7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1C5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33A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awel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E1B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750</w:t>
            </w:r>
          </w:p>
        </w:tc>
      </w:tr>
      <w:tr w:rsidR="00E11DC7" w:rsidRPr="00E11DC7" w14:paraId="0C4384C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6F9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CBD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suduheenat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40A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599-1</w:t>
            </w:r>
          </w:p>
        </w:tc>
      </w:tr>
      <w:tr w:rsidR="00E11DC7" w:rsidRPr="00E11DC7" w14:paraId="4B1BCA8C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FFD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7EA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endikwee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9D7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587-2</w:t>
            </w:r>
          </w:p>
        </w:tc>
      </w:tr>
      <w:tr w:rsidR="00E11DC7" w:rsidRPr="00E11DC7" w14:paraId="286AF3AE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62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239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rath Banda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C12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67630-1</w:t>
            </w:r>
          </w:p>
        </w:tc>
      </w:tr>
      <w:tr w:rsidR="00E11DC7" w:rsidRPr="00E11DC7" w14:paraId="67A27CD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185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183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erawal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F88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47372-1</w:t>
            </w:r>
          </w:p>
        </w:tc>
      </w:tr>
      <w:tr w:rsidR="00E11DC7" w:rsidRPr="00E11DC7" w14:paraId="596B87FF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C1C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FDA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arawal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F45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67631-1</w:t>
            </w:r>
          </w:p>
        </w:tc>
      </w:tr>
      <w:tr w:rsidR="00E11DC7" w:rsidRPr="00E11DC7" w14:paraId="7B4C5035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374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590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hatawee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A71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2004-1</w:t>
            </w:r>
          </w:p>
        </w:tc>
      </w:tr>
      <w:tr w:rsidR="00E11DC7" w:rsidRPr="00E11DC7" w14:paraId="280282AB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F13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AF36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nkay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103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270-1</w:t>
            </w:r>
          </w:p>
        </w:tc>
      </w:tr>
      <w:tr w:rsidR="00E11DC7" w:rsidRPr="00E11DC7" w14:paraId="1855A348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A3A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123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uth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nat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4AD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515-2</w:t>
            </w:r>
          </w:p>
        </w:tc>
      </w:tr>
      <w:tr w:rsidR="00E11DC7" w:rsidRPr="00E11DC7" w14:paraId="694670B7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ADF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A80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teyar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29C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47383-1</w:t>
            </w:r>
          </w:p>
        </w:tc>
      </w:tr>
      <w:tr w:rsidR="00E11DC7" w:rsidRPr="00E11DC7" w14:paraId="3792DE8A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151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E44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ula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up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7E5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5328-1</w:t>
            </w:r>
          </w:p>
        </w:tc>
      </w:tr>
      <w:tr w:rsidR="00E11DC7" w:rsidRPr="00E11DC7" w14:paraId="62E84F87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2A4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A17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karupp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35B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449-1</w:t>
            </w:r>
          </w:p>
        </w:tc>
      </w:tr>
      <w:tr w:rsidR="00E11DC7" w:rsidRPr="00E11DC7" w14:paraId="78D3B099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CE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921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ul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e (White)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0DF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66518-1</w:t>
            </w:r>
          </w:p>
        </w:tc>
      </w:tr>
      <w:tr w:rsidR="00E11DC7" w:rsidRPr="00E11DC7" w14:paraId="308A2CC2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CA0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5BE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ulutud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C18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304-1</w:t>
            </w:r>
          </w:p>
        </w:tc>
      </w:tr>
      <w:tr w:rsidR="00E11DC7" w:rsidRPr="00E11DC7" w14:paraId="64B61541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DF7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0C5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holuw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F25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8901-1</w:t>
            </w:r>
          </w:p>
        </w:tc>
      </w:tr>
      <w:tr w:rsidR="00E11DC7" w:rsidRPr="00E11DC7" w14:paraId="74998632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4A4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AD0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da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up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F5E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465-1</w:t>
            </w:r>
          </w:p>
        </w:tc>
      </w:tr>
      <w:tr w:rsidR="00E11DC7" w:rsidRPr="00E11DC7" w14:paraId="4A8309C5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2B1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062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runga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804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428-1</w:t>
            </w:r>
          </w:p>
        </w:tc>
      </w:tr>
      <w:tr w:rsidR="00E11DC7" w:rsidRPr="00E11DC7" w14:paraId="1059D7BC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AC9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4D5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alige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e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809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74706-1</w:t>
            </w:r>
          </w:p>
        </w:tc>
      </w:tr>
      <w:tr w:rsidR="00E11DC7" w:rsidRPr="00E11DC7" w14:paraId="0688628F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12D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061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ttu Samba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673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333-1</w:t>
            </w:r>
          </w:p>
        </w:tc>
      </w:tr>
      <w:tr w:rsidR="00E11DC7" w:rsidRPr="00E11DC7" w14:paraId="3DE8AE1D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1C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6B46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umoolaikarup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572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8993-1</w:t>
            </w:r>
          </w:p>
        </w:tc>
      </w:tr>
      <w:tr w:rsidR="00E11DC7" w:rsidRPr="00E11DC7" w14:paraId="04C599C1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6FD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6F9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hchaperumal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BD5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474-1</w:t>
            </w:r>
          </w:p>
        </w:tc>
      </w:tr>
      <w:tr w:rsidR="00E11DC7" w:rsidRPr="00E11DC7" w14:paraId="0329E9AC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45F9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88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y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lla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491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475-1</w:t>
            </w:r>
          </w:p>
        </w:tc>
      </w:tr>
      <w:tr w:rsidR="00E11DC7" w:rsidRPr="00E11DC7" w14:paraId="650E4CC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0C86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74D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enat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CFF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345-1</w:t>
            </w:r>
          </w:p>
        </w:tc>
      </w:tr>
      <w:tr w:rsidR="00E11DC7" w:rsidRPr="00E11DC7" w14:paraId="304AACED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E0F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E41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nith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B63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1049-1</w:t>
            </w:r>
          </w:p>
        </w:tc>
      </w:tr>
      <w:tr w:rsidR="00E11DC7" w:rsidRPr="00E11DC7" w14:paraId="55C1B5FD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D73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228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iwee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F64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1938-1</w:t>
            </w:r>
          </w:p>
        </w:tc>
      </w:tr>
      <w:tr w:rsidR="00E11DC7" w:rsidRPr="00E11DC7" w14:paraId="07C6CCDE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825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8F8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kkal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4B1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8948-1</w:t>
            </w:r>
          </w:p>
        </w:tc>
      </w:tr>
      <w:tr w:rsidR="00E11DC7" w:rsidRPr="00E11DC7" w14:paraId="4A1D735C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03A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7DB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t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l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FA3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5346-1</w:t>
            </w:r>
          </w:p>
        </w:tc>
      </w:tr>
      <w:tr w:rsidR="00E11DC7" w:rsidRPr="00E11DC7" w14:paraId="0FC19EC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5B6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379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goon samba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8C2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1940-1</w:t>
            </w:r>
          </w:p>
        </w:tc>
      </w:tr>
      <w:tr w:rsidR="00E11DC7" w:rsidRPr="00E11DC7" w14:paraId="0A6ED322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715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C98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ce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mal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3A3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5347-1</w:t>
            </w:r>
          </w:p>
        </w:tc>
      </w:tr>
      <w:tr w:rsidR="00E11DC7" w:rsidRPr="00E11DC7" w14:paraId="3D3B9338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649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D94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ruw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A21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6360-1</w:t>
            </w:r>
          </w:p>
        </w:tc>
      </w:tr>
      <w:tr w:rsidR="00E11DC7" w:rsidRPr="00E11DC7" w14:paraId="19E8DBA9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98A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C35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ba  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DE0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1993-1</w:t>
            </w:r>
          </w:p>
        </w:tc>
      </w:tr>
      <w:tr w:rsidR="00E11DC7" w:rsidRPr="00E11DC7" w14:paraId="29A46D1B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947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C024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n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hira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l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000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1064-1</w:t>
            </w:r>
          </w:p>
        </w:tc>
      </w:tr>
      <w:tr w:rsidR="00E11DC7" w:rsidRPr="00E11DC7" w14:paraId="4F09C45D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66D3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611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rdis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01F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555-1</w:t>
            </w:r>
          </w:p>
        </w:tc>
      </w:tr>
      <w:tr w:rsidR="00E11DC7" w:rsidRPr="00E11DC7" w14:paraId="4618FD8D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F6E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006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yam  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9556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31538-1</w:t>
            </w:r>
          </w:p>
        </w:tc>
      </w:tr>
      <w:tr w:rsidR="00E11DC7" w:rsidRPr="00E11DC7" w14:paraId="00FD67D3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E6F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267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haiyankotta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ba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8F2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0155-1</w:t>
            </w:r>
          </w:p>
        </w:tc>
      </w:tr>
      <w:tr w:rsidR="00E11DC7" w:rsidRPr="00E11DC7" w14:paraId="397F66D5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BF2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092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u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yal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9F5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348-1</w:t>
            </w:r>
          </w:p>
        </w:tc>
      </w:tr>
      <w:tr w:rsidR="00E11DC7" w:rsidRPr="00E11DC7" w14:paraId="2958CF7E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C2E2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393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llai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umban</w:t>
            </w:r>
            <w:proofErr w:type="spellEnd"/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8FAE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517-1</w:t>
            </w:r>
          </w:p>
        </w:tc>
      </w:tr>
      <w:tr w:rsidR="00E11DC7" w:rsidRPr="00E11DC7" w14:paraId="2B4E87C4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E0FA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A63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R 1391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870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1605-1</w:t>
            </w:r>
          </w:p>
        </w:tc>
      </w:tr>
      <w:tr w:rsidR="00E11DC7" w:rsidRPr="00E11DC7" w14:paraId="19C11FA9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2AB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2AE6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C1D6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40896-1</w:t>
            </w:r>
          </w:p>
        </w:tc>
      </w:tr>
      <w:tr w:rsidR="00E11DC7" w:rsidRPr="00E11DC7" w14:paraId="234FB133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660C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910F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B6D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116950-1</w:t>
            </w:r>
          </w:p>
        </w:tc>
      </w:tr>
      <w:tr w:rsidR="00E11DC7" w:rsidRPr="00E11DC7" w14:paraId="215008CA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A980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6147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69-1  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A91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55305-1</w:t>
            </w:r>
          </w:p>
        </w:tc>
      </w:tr>
      <w:tr w:rsidR="00E11DC7" w:rsidRPr="00E11DC7" w14:paraId="16668CE0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E5A8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2152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w295-5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FE9D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63098-1</w:t>
            </w:r>
          </w:p>
        </w:tc>
      </w:tr>
      <w:tr w:rsidR="00E11DC7" w:rsidRPr="00E11DC7" w14:paraId="07487E47" w14:textId="77777777" w:rsidTr="00E11DC7">
        <w:trPr>
          <w:trHeight w:val="312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3DEB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6AB1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6                    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C7C5" w14:textId="77777777" w:rsidR="00E11DC7" w:rsidRPr="00E11DC7" w:rsidRDefault="00E11DC7" w:rsidP="00E1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1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C 157-1</w:t>
            </w:r>
          </w:p>
        </w:tc>
      </w:tr>
    </w:tbl>
    <w:p w14:paraId="2F61DD47" w14:textId="427FB213" w:rsidR="00E11DC7" w:rsidRDefault="00E11DC7"/>
    <w:p w14:paraId="37DF5ACB" w14:textId="0BC793EC" w:rsidR="00C17E72" w:rsidRPr="00C17E72" w:rsidRDefault="00C17E72">
      <w:pPr>
        <w:rPr>
          <w:rFonts w:ascii="Times New Roman" w:hAnsi="Times New Roman" w:cs="Times New Roman"/>
          <w:sz w:val="24"/>
          <w:szCs w:val="24"/>
        </w:rPr>
      </w:pPr>
      <w:r w:rsidRPr="00C17E72">
        <w:rPr>
          <w:rFonts w:ascii="Times New Roman" w:hAnsi="Times New Roman" w:cs="Times New Roman"/>
          <w:sz w:val="24"/>
          <w:szCs w:val="24"/>
        </w:rPr>
        <w:t xml:space="preserve">IRGC, </w:t>
      </w:r>
      <w:r w:rsidRPr="00C17E72">
        <w:rPr>
          <w:rFonts w:ascii="Times New Roman" w:hAnsi="Times New Roman" w:cs="Times New Roman"/>
          <w:sz w:val="24"/>
          <w:szCs w:val="24"/>
          <w:shd w:val="clear" w:color="auto" w:fill="FFFFFF"/>
        </w:rPr>
        <w:t>International </w:t>
      </w:r>
      <w:r w:rsidRPr="00C17E72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Rice</w:t>
      </w:r>
      <w:r w:rsidRPr="00C17E72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C17E72">
        <w:rPr>
          <w:rFonts w:ascii="Times New Roman" w:hAnsi="Times New Roman" w:cs="Times New Roman"/>
          <w:sz w:val="24"/>
          <w:szCs w:val="24"/>
          <w:shd w:val="clear" w:color="auto" w:fill="FFFFFF"/>
        </w:rPr>
        <w:t>Genebank</w:t>
      </w:r>
      <w:proofErr w:type="spellEnd"/>
      <w:r w:rsidRPr="00C17E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llection</w:t>
      </w:r>
    </w:p>
    <w:p w14:paraId="77C07FC3" w14:textId="7C09B793" w:rsidR="00B02EA1" w:rsidRDefault="00B02EA1"/>
    <w:p w14:paraId="19313289" w14:textId="77777777" w:rsidR="00B02EA1" w:rsidRPr="00B02EA1" w:rsidRDefault="00B02EA1"/>
    <w:sectPr w:rsidR="00B02EA1" w:rsidRPr="00B02EA1" w:rsidSect="00B60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szCyMLA0M7c0NzJW0lEKTi0uzszPAykwqgUARILZqCwAAAA="/>
  </w:docVars>
  <w:rsids>
    <w:rsidRoot w:val="006E7FDB"/>
    <w:rsid w:val="00256806"/>
    <w:rsid w:val="00394CC3"/>
    <w:rsid w:val="003C305F"/>
    <w:rsid w:val="003D3006"/>
    <w:rsid w:val="004E2E2A"/>
    <w:rsid w:val="005300B5"/>
    <w:rsid w:val="00574E0E"/>
    <w:rsid w:val="006E5124"/>
    <w:rsid w:val="006E7FDB"/>
    <w:rsid w:val="00743204"/>
    <w:rsid w:val="0087128E"/>
    <w:rsid w:val="00A652C6"/>
    <w:rsid w:val="00B0073D"/>
    <w:rsid w:val="00B02EA1"/>
    <w:rsid w:val="00B16B73"/>
    <w:rsid w:val="00B56C8E"/>
    <w:rsid w:val="00B604E8"/>
    <w:rsid w:val="00B607D6"/>
    <w:rsid w:val="00C17E72"/>
    <w:rsid w:val="00E11DC7"/>
    <w:rsid w:val="00E7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8BA33"/>
  <w15:chartTrackingRefBased/>
  <w15:docId w15:val="{E0C51055-2BE5-4E98-AE45-F8FE54A7D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FD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FD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17E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5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T</dc:creator>
  <cp:keywords/>
  <dc:description/>
  <cp:lastModifiedBy>User</cp:lastModifiedBy>
  <cp:revision>5</cp:revision>
  <dcterms:created xsi:type="dcterms:W3CDTF">2021-07-20T15:24:00Z</dcterms:created>
  <dcterms:modified xsi:type="dcterms:W3CDTF">2021-07-23T07:50:00Z</dcterms:modified>
</cp:coreProperties>
</file>